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AB4FC" w14:textId="6AF84E5B" w:rsidR="007661B4" w:rsidRDefault="00160975">
      <w:pPr>
        <w:spacing w:line="480" w:lineRule="auto"/>
        <w:rPr>
          <w:rFonts w:ascii="Times New Roman" w:eastAsia="SimSun" w:hAnsi="Times New Roman" w:cs="Times New Roman"/>
          <w:iCs/>
          <w:color w:val="000000" w:themeColor="text1"/>
          <w:sz w:val="24"/>
        </w:rPr>
      </w:pPr>
      <w:r>
        <w:rPr>
          <w:rFonts w:ascii="Times New Roman" w:hAnsi="Times New Roman" w:cs="Times New Roman"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Table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>. shRNA sequences for HDGF.</w:t>
      </w:r>
    </w:p>
    <w:tbl>
      <w:tblPr>
        <w:tblW w:w="8080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086"/>
        <w:gridCol w:w="538"/>
        <w:gridCol w:w="1045"/>
        <w:gridCol w:w="5411"/>
      </w:tblGrid>
      <w:tr w:rsidR="007661B4" w14:paraId="09E0CEAB" w14:textId="77777777">
        <w:trPr>
          <w:trHeight w:val="286"/>
        </w:trPr>
        <w:tc>
          <w:tcPr>
            <w:tcW w:w="1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E0B72" w14:textId="77777777" w:rsidR="007661B4" w:rsidRDefault="001609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gene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A9EB69" w14:textId="77777777" w:rsidR="007661B4" w:rsidRDefault="001609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o.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8CA34" w14:textId="77777777" w:rsidR="007661B4" w:rsidRDefault="007661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1E310" w14:textId="77777777" w:rsidR="007661B4" w:rsidRDefault="001609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equence</w:t>
            </w:r>
          </w:p>
        </w:tc>
      </w:tr>
      <w:tr w:rsidR="007661B4" w14:paraId="3C60E0CF" w14:textId="77777777">
        <w:trPr>
          <w:trHeight w:val="301"/>
        </w:trPr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53CEE" w14:textId="77777777" w:rsidR="007661B4" w:rsidRDefault="00160975">
            <w:pPr>
              <w:ind w:firstLineChars="50" w:firstLine="10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sh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HDGF</w:t>
            </w:r>
            <w:proofErr w:type="spellEnd"/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DF42E4" w14:textId="77777777" w:rsidR="007661B4" w:rsidRDefault="001609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15E2CC" w14:textId="77777777" w:rsidR="007661B4" w:rsidRDefault="001609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ense</w:t>
            </w:r>
          </w:p>
        </w:tc>
        <w:tc>
          <w:tcPr>
            <w:tcW w:w="5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AA67E6" w14:textId="77777777" w:rsidR="007661B4" w:rsidRDefault="001609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5’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CcggtgCCGTGAAATCAACAGCCAACTCGAG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TGGCTGTTGATTTCACGGCATTTTTg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3’</w:t>
            </w:r>
          </w:p>
        </w:tc>
      </w:tr>
      <w:tr w:rsidR="007661B4" w14:paraId="77AE6668" w14:textId="77777777">
        <w:trPr>
          <w:trHeight w:val="138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D4195" w14:textId="77777777" w:rsidR="007661B4" w:rsidRDefault="007661B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E9EFE9" w14:textId="77777777" w:rsidR="007661B4" w:rsidRDefault="007661B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A57E02" w14:textId="77777777" w:rsidR="007661B4" w:rsidRDefault="00160975">
            <w:pPr>
              <w:spacing w:line="138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ntisense</w:t>
            </w:r>
          </w:p>
        </w:tc>
        <w:tc>
          <w:tcPr>
            <w:tcW w:w="5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DFEDB1" w14:textId="77777777" w:rsidR="007661B4" w:rsidRDefault="001609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’aattcaaaaatgCCGTGAAATCAACAGCCAACTCGAG TTGGCTGTTGATTTCACGGCA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’</w:t>
            </w:r>
          </w:p>
        </w:tc>
      </w:tr>
      <w:tr w:rsidR="007661B4" w14:paraId="7FB9B59D" w14:textId="77777777">
        <w:trPr>
          <w:trHeight w:val="138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B8C14" w14:textId="77777777" w:rsidR="007661B4" w:rsidRDefault="007661B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59D57A" w14:textId="77777777" w:rsidR="007661B4" w:rsidRDefault="00160975">
            <w:pPr>
              <w:spacing w:line="138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5F66B0" w14:textId="77777777" w:rsidR="007661B4" w:rsidRDefault="00160975">
            <w:pPr>
              <w:spacing w:line="138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ense</w:t>
            </w:r>
          </w:p>
        </w:tc>
        <w:tc>
          <w:tcPr>
            <w:tcW w:w="5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F33EB7" w14:textId="77777777" w:rsidR="007661B4" w:rsidRDefault="001609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’CcgggaACGAGAAAGGAGCGTTGAACTCGAGTTCAACGCTCCTTTCTCGTTCTTTTTg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’</w:t>
            </w:r>
          </w:p>
        </w:tc>
      </w:tr>
      <w:tr w:rsidR="007661B4" w14:paraId="12697479" w14:textId="77777777">
        <w:trPr>
          <w:trHeight w:val="138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93EA6" w14:textId="77777777" w:rsidR="007661B4" w:rsidRDefault="007661B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652E76" w14:textId="77777777" w:rsidR="007661B4" w:rsidRDefault="007661B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43BA2" w14:textId="77777777" w:rsidR="007661B4" w:rsidRDefault="00160975">
            <w:pPr>
              <w:spacing w:line="138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ntisense</w:t>
            </w:r>
          </w:p>
        </w:tc>
        <w:tc>
          <w:tcPr>
            <w:tcW w:w="5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609CBB" w14:textId="77777777" w:rsidR="007661B4" w:rsidRDefault="001609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’aattcaaaaagaACGAGAAAGGAGCGTTGAACTCGAGTTCAACGCTCCTTTCTCGTTC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’</w:t>
            </w:r>
          </w:p>
        </w:tc>
      </w:tr>
      <w:tr w:rsidR="007661B4" w14:paraId="1A9D4F31" w14:textId="77777777">
        <w:trPr>
          <w:trHeight w:val="138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604D2" w14:textId="77777777" w:rsidR="007661B4" w:rsidRDefault="007661B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13D556" w14:textId="77777777" w:rsidR="007661B4" w:rsidRDefault="00160975">
            <w:pPr>
              <w:spacing w:line="138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C378F" w14:textId="77777777" w:rsidR="007661B4" w:rsidRDefault="00160975">
            <w:pPr>
              <w:spacing w:line="138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ense</w:t>
            </w:r>
          </w:p>
        </w:tc>
        <w:tc>
          <w:tcPr>
            <w:tcW w:w="5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C3154" w14:textId="77777777" w:rsidR="007661B4" w:rsidRDefault="001609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’CcggcgAGAACAACCCTACTGTCAACTCGAGTTGACAGTAGGGTTGTTCTCGTTTTTg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’</w:t>
            </w:r>
          </w:p>
        </w:tc>
      </w:tr>
      <w:tr w:rsidR="007661B4" w14:paraId="1E89A15B" w14:textId="77777777">
        <w:trPr>
          <w:trHeight w:val="138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3BF07" w14:textId="77777777" w:rsidR="007661B4" w:rsidRDefault="007661B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F43A2B" w14:textId="77777777" w:rsidR="007661B4" w:rsidRDefault="007661B4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688088" w14:textId="77777777" w:rsidR="007661B4" w:rsidRDefault="00160975">
            <w:pPr>
              <w:spacing w:line="138" w:lineRule="atLeas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Antisense</w:t>
            </w:r>
          </w:p>
        </w:tc>
        <w:tc>
          <w:tcPr>
            <w:tcW w:w="5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178D04" w14:textId="77777777" w:rsidR="007661B4" w:rsidRDefault="0016097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’aattcaaaaacgAGAACAACCCTACTGTCAACTCGAGTTGACAGTAGGGTTGTTCTCG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’</w:t>
            </w:r>
          </w:p>
        </w:tc>
      </w:tr>
    </w:tbl>
    <w:p w14:paraId="20FFDDCD" w14:textId="77777777" w:rsidR="007661B4" w:rsidRDefault="007661B4"/>
    <w:sectPr w:rsidR="007661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3091D89"/>
    <w:rsid w:val="00160975"/>
    <w:rsid w:val="007661B4"/>
    <w:rsid w:val="03091D89"/>
    <w:rsid w:val="0F582056"/>
    <w:rsid w:val="38AF4428"/>
    <w:rsid w:val="480D263A"/>
    <w:rsid w:val="5CC4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C37377"/>
  <w15:docId w15:val="{7CC18980-1F96-41DC-BC7E-419015776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</dc:creator>
  <cp:lastModifiedBy>Frontiers</cp:lastModifiedBy>
  <cp:revision>2</cp:revision>
  <dcterms:created xsi:type="dcterms:W3CDTF">2019-03-28T09:41:00Z</dcterms:created>
  <dcterms:modified xsi:type="dcterms:W3CDTF">2019-03-28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2</vt:lpwstr>
  </property>
</Properties>
</file>